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8"/>
          <w:szCs w:val="28"/>
        </w:rPr>
      </w:pPr>
      <w:r>
        <w:rPr>
          <w:rFonts w:cs="Times New Roman" w:ascii="Times New Roman" w:hAnsi="Times New Roman"/>
          <w:b/>
          <w:bCs/>
          <w:sz w:val="28"/>
          <w:szCs w:val="28"/>
        </w:rPr>
        <w:t>Supplement 7. Certainty of the evidence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3. The level of evidence of the in-hospital mortality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850"/>
        <w:gridCol w:w="901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WM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SF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SM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SF: Shenfu injection; SM: Shengmai injection; HQ: Huangqi injection; WM: Western medicine.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4. The level of evidence of the cardiac index (CI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850"/>
        <w:gridCol w:w="901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9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left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SM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Low risk</w:t>
            </w:r>
          </w:p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0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SF: Shenfu injection; SM: Shengmai injection; Sm: Shenmai injection; WM: Western medicin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5. The level of evidence of the left ventricular ejection fraction (LVEF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992"/>
        <w:gridCol w:w="759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M: 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 SF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Q+WM: 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XML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SF: Shenfu injection; SM: Shengmai injection; Sm: Shenmai injection; HQ: Huangqi injection; XML: Xinmailong injection; WM: Western medicine.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6. The level of evidence of the mean arterial pressure (MAP)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992"/>
        <w:gridCol w:w="759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SM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SF: Shenfu injection; SM: Shengmai injection; Sm: Shenmai injection; WM: Western medicine.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7. The level of evidence of the hourly urine output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992"/>
        <w:gridCol w:w="759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M: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XML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XML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Abbreviations: SM: Shengmai injection; Sm: Shenmai injection; XML: Xinmailong injection; WM: Western medicine.</w:t>
      </w:r>
    </w:p>
    <w:p>
      <w:pPr>
        <w:pStyle w:val="Normal"/>
        <w:rPr>
          <w:rFonts w:ascii="Arial" w:hAnsi="Arial" w:cs="Arial"/>
          <w:sz w:val="24"/>
          <w:szCs w:val="21"/>
        </w:rPr>
      </w:pPr>
      <w:r>
        <w:rPr>
          <w:rFonts w:cs="Arial" w:ascii="Arial" w:hAnsi="Arial"/>
          <w:sz w:val="24"/>
          <w:szCs w:val="21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Table S18. The level of evidence of the clinical effective rate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1"/>
        <w:gridCol w:w="850"/>
        <w:gridCol w:w="992"/>
        <w:gridCol w:w="851"/>
        <w:gridCol w:w="992"/>
        <w:gridCol w:w="992"/>
        <w:gridCol w:w="993"/>
        <w:gridCol w:w="992"/>
        <w:gridCol w:w="759"/>
      </w:tblGrid>
      <w:tr>
        <w:trPr/>
        <w:tc>
          <w:tcPr>
            <w:tcW w:w="110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mparison</w:t>
            </w:r>
          </w:p>
        </w:tc>
        <w:tc>
          <w:tcPr>
            <w:tcW w:w="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Number of studie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Within-study bias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Reporting bia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directness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mprecision</w:t>
            </w:r>
          </w:p>
        </w:tc>
        <w:tc>
          <w:tcPr>
            <w:tcW w:w="99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Heterogeneity</w:t>
            </w:r>
          </w:p>
        </w:tc>
        <w:tc>
          <w:tcPr>
            <w:tcW w:w="99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Incoherence</w:t>
            </w:r>
          </w:p>
        </w:tc>
        <w:tc>
          <w:tcPr>
            <w:tcW w:w="75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60"/>
              <w:rPr>
                <w:rFonts w:ascii="Times New Roman" w:hAnsi="Times New Roman" w:eastAsia="宋体;SimSun" w:cs="Times New Roman"/>
                <w:sz w:val="24"/>
              </w:rPr>
            </w:pPr>
            <w:r>
              <w:rPr>
                <w:rFonts w:eastAsia="宋体;SimSun" w:cs="Times New Roman" w:ascii="Times New Roman" w:hAnsi="Times New Roman"/>
                <w:sz w:val="24"/>
              </w:rPr>
              <w:t>Confidence rating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S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+WM: 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S+WM: SF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DS+WM:SM+WM</w:t>
            </w:r>
          </w:p>
        </w:tc>
        <w:tc>
          <w:tcPr>
            <w:tcW w:w="85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  <w:tr>
        <w:trPr/>
        <w:tc>
          <w:tcPr>
            <w:tcW w:w="1101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F+WM: SM+WM</w:t>
            </w:r>
          </w:p>
        </w:tc>
        <w:tc>
          <w:tcPr>
            <w:tcW w:w="85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0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ome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o concerns</w:t>
            </w:r>
          </w:p>
        </w:tc>
        <w:tc>
          <w:tcPr>
            <w:tcW w:w="992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jor concerns</w:t>
            </w:r>
          </w:p>
        </w:tc>
        <w:tc>
          <w:tcPr>
            <w:tcW w:w="75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Very low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4"/>
        </w:rPr>
        <w:t>Abbreviations: SF: Shenfu injection; SM: Shengmai injection; DS: Danshen injection; WM: Western medic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sz w:val="18"/>
      <w:szCs w:val="18"/>
    </w:rPr>
  </w:style>
  <w:style w:type="character" w:styleId="Style16">
    <w:name w:val="页脚 字符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7-04T18:58:00Z</dcterms:created>
  <dc:creator>Administrator</dc:creator>
  <dc:description/>
  <cp:keywords/>
  <dc:language>en-US</dc:language>
  <cp:lastModifiedBy>修远 于</cp:lastModifiedBy>
  <dcterms:modified xsi:type="dcterms:W3CDTF">2024-02-18T16:42:00Z</dcterms:modified>
  <cp:revision>19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